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284" w:type="dxa"/>
        <w:tblLook w:val="0000" w:firstRow="0" w:lastRow="0" w:firstColumn="0" w:lastColumn="0" w:noHBand="0" w:noVBand="0"/>
      </w:tblPr>
      <w:tblGrid>
        <w:gridCol w:w="681"/>
        <w:gridCol w:w="1924"/>
        <w:gridCol w:w="1813"/>
        <w:gridCol w:w="2454"/>
        <w:gridCol w:w="1096"/>
        <w:gridCol w:w="1062"/>
      </w:tblGrid>
      <w:tr w:rsidR="00346E4C" w:rsidRPr="00D17C61" w14:paraId="54F9F099" w14:textId="77777777" w:rsidTr="00D17C61">
        <w:trPr>
          <w:trHeight w:val="349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0507CB" w14:textId="77777777" w:rsidR="00D55B7D" w:rsidRPr="00D17C61" w:rsidRDefault="00D55B7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D17C61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Trial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08E4D1" w14:textId="77777777" w:rsidR="00D55B7D" w:rsidRPr="00D17C61" w:rsidRDefault="00D55B7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D17C61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Strai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3EF93F" w14:textId="77777777" w:rsidR="00D55B7D" w:rsidRPr="00D17C61" w:rsidRDefault="00D55B7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D17C61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conditio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ECBF21" w14:textId="77777777" w:rsidR="00D55B7D" w:rsidRPr="00D17C61" w:rsidRDefault="00D55B7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D17C61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ean Lifespan (days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6D1547" w14:textId="7D705BAC" w:rsidR="00D55B7D" w:rsidRPr="00D17C61" w:rsidRDefault="00D55B7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D17C61">
              <w:rPr>
                <w:rFonts w:ascii="Arial" w:hAnsi="Arial" w:cs="Arial"/>
                <w:b/>
                <w:bCs/>
                <w:i/>
                <w:iCs/>
                <w:kern w:val="0"/>
                <w:sz w:val="22"/>
                <w:szCs w:val="22"/>
              </w:rPr>
              <w:t xml:space="preserve">N </w:t>
            </w:r>
            <w:r w:rsidRPr="00D17C61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(dea</w:t>
            </w:r>
            <w:r w:rsidR="00346E4C" w:rsidRPr="00D17C61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d</w:t>
            </w:r>
            <w:r w:rsidRPr="00D17C61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81C89C" w14:textId="762D3FAA" w:rsidR="00D55B7D" w:rsidRPr="00D17C61" w:rsidRDefault="00D55B7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D17C61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</w:t>
            </w:r>
          </w:p>
        </w:tc>
      </w:tr>
      <w:tr w:rsidR="00D17C61" w:rsidRPr="00D17C61" w14:paraId="404C75E5" w14:textId="77777777" w:rsidTr="00D17C61">
        <w:trPr>
          <w:trHeight w:val="30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91B603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00628A" w14:textId="77777777" w:rsidR="00D17C61" w:rsidRPr="00D17C61" w:rsidRDefault="00D17C61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D10C9E" w14:textId="77777777" w:rsidR="00D17C61" w:rsidRPr="00D17C61" w:rsidRDefault="00D17C61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control RNAi + juglon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DDE3FC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3.9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802B89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1323AC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D17C61" w:rsidRPr="00D17C61" w14:paraId="3FB64CFF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53A822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66074E" w14:textId="77777777" w:rsidR="00D17C61" w:rsidRPr="00D17C61" w:rsidRDefault="00D17C61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3304D7" w14:textId="77777777" w:rsidR="00D17C61" w:rsidRPr="00D17C61" w:rsidRDefault="00D17C61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rpc-1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+ jug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4D8D36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2F3A0A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D28146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654</w:t>
            </w:r>
          </w:p>
        </w:tc>
      </w:tr>
      <w:tr w:rsidR="00D17C61" w:rsidRPr="00D17C61" w14:paraId="175A3EA1" w14:textId="77777777" w:rsidTr="00D17C61">
        <w:trPr>
          <w:trHeight w:val="30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B4A223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BCE7D6" w14:textId="77777777" w:rsidR="00D17C61" w:rsidRPr="00D17C61" w:rsidRDefault="00D17C61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16F5C0" w14:textId="77777777" w:rsidR="00D17C61" w:rsidRPr="00D17C61" w:rsidRDefault="00D17C61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control RNAi + juglon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DEAE01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3.0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C61B88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1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1AE89B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D17C61" w:rsidRPr="00D17C61" w14:paraId="504A3893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1626D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9FBCA" w14:textId="77777777" w:rsidR="00D17C61" w:rsidRPr="00D17C61" w:rsidRDefault="00D17C61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D4888" w14:textId="77777777" w:rsidR="00D17C61" w:rsidRPr="00D17C61" w:rsidRDefault="00D17C61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rpc-1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+ jug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43C36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69CF1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F7B4F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4859</w:t>
            </w:r>
          </w:p>
        </w:tc>
      </w:tr>
      <w:tr w:rsidR="00D17C61" w:rsidRPr="00D17C61" w14:paraId="4AAE59B6" w14:textId="77777777" w:rsidTr="00D17C61">
        <w:trPr>
          <w:trHeight w:val="306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A69460E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3B15B15" w14:textId="77777777" w:rsidR="00D17C61" w:rsidRPr="00D17C61" w:rsidRDefault="00D17C61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5FFFFDC" w14:textId="77777777" w:rsidR="00D17C61" w:rsidRPr="00D17C61" w:rsidRDefault="00D17C61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control RNAi + jugl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9075C7C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2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A73D86A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9422C68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D17C61" w:rsidRPr="00D17C61" w14:paraId="0052A1D5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DB48358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11F93D9" w14:textId="77777777" w:rsidR="00D17C61" w:rsidRPr="00D17C61" w:rsidRDefault="00D17C61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377AD3F" w14:textId="77777777" w:rsidR="00D17C61" w:rsidRPr="00D17C61" w:rsidRDefault="00D17C61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rpc-1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+ juglone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13E1351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577E492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38855DB" w14:textId="77777777" w:rsidR="00D17C61" w:rsidRPr="00D17C61" w:rsidRDefault="00D17C61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512</w:t>
            </w:r>
          </w:p>
        </w:tc>
      </w:tr>
      <w:tr w:rsidR="00346E4C" w:rsidRPr="00D17C61" w14:paraId="0229EF79" w14:textId="77777777" w:rsidTr="00D17C61">
        <w:trPr>
          <w:trHeight w:val="306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38FF507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4B7C00C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hsp-</w:t>
            </w:r>
            <w:proofErr w:type="gramStart"/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4::</w:t>
            </w:r>
            <w:proofErr w:type="gramEnd"/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GFP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84F502B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control RNAi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5C36A39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4CED60F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66DED00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346E4C" w:rsidRPr="00D17C61" w14:paraId="079FC1EC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49999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5559C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hsp-</w:t>
            </w:r>
            <w:proofErr w:type="gramStart"/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4::</w:t>
            </w:r>
            <w:proofErr w:type="gramEnd"/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G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1EFAD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rpc-1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4ADEC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0F154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19AE2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.20E-09</w:t>
            </w:r>
          </w:p>
        </w:tc>
      </w:tr>
      <w:tr w:rsidR="00346E4C" w:rsidRPr="00D17C61" w14:paraId="73CFE937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F2AEB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E24FC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hsp-</w:t>
            </w:r>
            <w:proofErr w:type="gramStart"/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4::</w:t>
            </w:r>
            <w:proofErr w:type="gramEnd"/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 xml:space="preserve">GFP;xbp-1(zc1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D8016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control 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789BC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BBE8C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764BA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346E4C" w:rsidRPr="00D17C61" w14:paraId="3383FB6A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32E549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92D033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hsp-</w:t>
            </w:r>
            <w:proofErr w:type="gramStart"/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4::</w:t>
            </w:r>
            <w:proofErr w:type="gramEnd"/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 xml:space="preserve">GFP;xbp-1(zc12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4A1495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rpc-1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049317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8B8F9B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77AF11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00022</w:t>
            </w:r>
          </w:p>
        </w:tc>
      </w:tr>
      <w:tr w:rsidR="00346E4C" w:rsidRPr="00D17C61" w14:paraId="48267978" w14:textId="77777777" w:rsidTr="00D17C61">
        <w:trPr>
          <w:trHeight w:val="30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50DBFC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144184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hsp-</w:t>
            </w:r>
            <w:proofErr w:type="gramStart"/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4::</w:t>
            </w:r>
            <w:proofErr w:type="gramEnd"/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GF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223F2B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control RNAi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DE22C6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1.4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E8CAB7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917446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346E4C" w:rsidRPr="00D17C61" w14:paraId="338AD79E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EDAD9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E59AC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hsp-</w:t>
            </w:r>
            <w:proofErr w:type="gramStart"/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4::</w:t>
            </w:r>
            <w:proofErr w:type="gramEnd"/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G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30715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rpc-1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3842C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27A20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A5EFC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000012</w:t>
            </w:r>
          </w:p>
        </w:tc>
      </w:tr>
      <w:tr w:rsidR="00346E4C" w:rsidRPr="00D17C61" w14:paraId="403D37E6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E9BB7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8BB15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hsp-</w:t>
            </w:r>
            <w:proofErr w:type="gramStart"/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4::</w:t>
            </w:r>
            <w:proofErr w:type="gramEnd"/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 xml:space="preserve">GFP;xbp-1(zc1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DFB5A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control 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0AD05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A864A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9DA02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346E4C" w:rsidRPr="00D17C61" w14:paraId="728B6FC2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7963CBD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29A4CB65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hsp-</w:t>
            </w:r>
            <w:proofErr w:type="gramStart"/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4::</w:t>
            </w:r>
            <w:proofErr w:type="gramEnd"/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 xml:space="preserve">GFP;xbp-1(zc12)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321BA607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rpc-1 RNAi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69BD2731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2.5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8957C0A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381AADD4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0000013</w:t>
            </w:r>
          </w:p>
        </w:tc>
      </w:tr>
      <w:tr w:rsidR="00346E4C" w:rsidRPr="00D17C61" w14:paraId="03FD7B4D" w14:textId="77777777" w:rsidTr="00D17C61">
        <w:trPr>
          <w:trHeight w:val="30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4B6C32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82AAC7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DE94B9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control RNAi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FC3D6C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1.0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CD2542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0D297D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346E4C" w:rsidRPr="00D17C61" w14:paraId="64EF4ED8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FF91D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49399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F01B0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rpc-1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0A41E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4CAF3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06994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0033</w:t>
            </w:r>
          </w:p>
        </w:tc>
      </w:tr>
      <w:tr w:rsidR="00346E4C" w:rsidRPr="00D17C61" w14:paraId="7C899FB9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0ACE1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5099B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atf-4(ok5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E5F4B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control 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A8DE0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184BE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E6872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346E4C" w:rsidRPr="00D17C61" w14:paraId="25ECFFC9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C172E5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18A3F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atf-4(ok5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013833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rpc-1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D5E7E7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3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2E4790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0F2AE3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.5E-08</w:t>
            </w:r>
          </w:p>
        </w:tc>
      </w:tr>
      <w:tr w:rsidR="00346E4C" w:rsidRPr="00D17C61" w14:paraId="3B0E5139" w14:textId="77777777" w:rsidTr="00D17C61">
        <w:trPr>
          <w:trHeight w:val="30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1D9A23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AEFB91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F5D520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control RNAi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FDF23C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1.8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42B7D3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C8BD2E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346E4C" w:rsidRPr="00D17C61" w14:paraId="7D9C0B15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EC46F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2B029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D0CEE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rpc-1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5E000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F3C2A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C844B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0027</w:t>
            </w:r>
          </w:p>
        </w:tc>
      </w:tr>
      <w:tr w:rsidR="00346E4C" w:rsidRPr="00D17C61" w14:paraId="1157CD93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21CA9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27F4C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atf-4(ok5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A62C5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control 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C0971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300C7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56605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346E4C" w:rsidRPr="00D17C61" w14:paraId="6657AF12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762856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F66453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atf-4(ok5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73B260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rpc-1 RN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8EC7D8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2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958170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3AA1A2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0223</w:t>
            </w:r>
          </w:p>
        </w:tc>
      </w:tr>
      <w:tr w:rsidR="00346E4C" w:rsidRPr="00D17C61" w14:paraId="0DEB89D7" w14:textId="77777777" w:rsidTr="00D17C61">
        <w:trPr>
          <w:trHeight w:val="30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E442F8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EA007A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21471A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control RNAi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B170D0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1.0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41902A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7E7217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346E4C" w:rsidRPr="00D17C61" w14:paraId="6C825939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3BA66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2B05D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49EB0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rpc-1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89F4A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3B7CF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0C92C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0011</w:t>
            </w:r>
          </w:p>
        </w:tc>
      </w:tr>
      <w:tr w:rsidR="00346E4C" w:rsidRPr="00D17C61" w14:paraId="6A4137A7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5E168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53CCD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atf-4(ok5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A8580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control 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0513E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9BE3F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3DC25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346E4C" w:rsidRPr="00D17C61" w14:paraId="4BA0BADA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6300F50E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36C60FCD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atf-4(ok576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6758ECA8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rpc-1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97BEA48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2.2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1D7B2AA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E700C9E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0005</w:t>
            </w:r>
          </w:p>
        </w:tc>
      </w:tr>
      <w:tr w:rsidR="00346E4C" w:rsidRPr="00D17C61" w14:paraId="665ED692" w14:textId="77777777" w:rsidTr="00D17C61">
        <w:trPr>
          <w:trHeight w:val="30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2D1289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2D0DB4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7376A7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control RNAi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9BAA59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0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E315AF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33D99" w14:textId="4F40FE00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346E4C" w:rsidRPr="00D17C61" w14:paraId="3EF56818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A7D86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E5965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837C1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rpc-1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FCC91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7AE45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B2FCB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0011</w:t>
            </w:r>
          </w:p>
        </w:tc>
      </w:tr>
      <w:tr w:rsidR="00346E4C" w:rsidRPr="00D17C61" w14:paraId="38F27B51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74964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77804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40080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atf-6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4208B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139A8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06294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0569</w:t>
            </w:r>
          </w:p>
        </w:tc>
      </w:tr>
      <w:tr w:rsidR="00346E4C" w:rsidRPr="00D17C61" w14:paraId="49773BF5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1AB11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C8072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86403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atf-6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+ </w:t>
            </w: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rpc-1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1B5B0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3D84F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C1891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0000072</w:t>
            </w:r>
          </w:p>
        </w:tc>
      </w:tr>
      <w:tr w:rsidR="00346E4C" w:rsidRPr="00D17C61" w14:paraId="5852F91F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3F234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FAAAE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39D5D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control+ </w:t>
            </w: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rpc-1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8F5EB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EF8E3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DE83B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0017</w:t>
            </w:r>
          </w:p>
        </w:tc>
      </w:tr>
      <w:tr w:rsidR="00346E4C" w:rsidRPr="00D17C61" w14:paraId="68ABEB80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2C045D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B01F0D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A42991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control + </w:t>
            </w: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atf-6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DB632F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78F52A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5C5EC0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8908</w:t>
            </w:r>
          </w:p>
        </w:tc>
      </w:tr>
      <w:tr w:rsidR="00346E4C" w:rsidRPr="00D17C61" w14:paraId="12D55D50" w14:textId="77777777" w:rsidTr="00D17C61">
        <w:trPr>
          <w:trHeight w:val="30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76822A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6C57FB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780009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control RNAi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A660E3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0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DFDBFA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13AB1" w14:textId="0F19C71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346E4C" w:rsidRPr="00D17C61" w14:paraId="515D5146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99258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FE9FF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0C60A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rpc-1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A1E69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D857F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679DA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00000068</w:t>
            </w:r>
          </w:p>
        </w:tc>
      </w:tr>
      <w:tr w:rsidR="00346E4C" w:rsidRPr="00D17C61" w14:paraId="3AD11A45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3C34C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7FE6C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83778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atf-6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4E650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45E4F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AEADE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0142</w:t>
            </w:r>
          </w:p>
        </w:tc>
      </w:tr>
      <w:tr w:rsidR="00346E4C" w:rsidRPr="00D17C61" w14:paraId="5D7EC04D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997D2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20318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D8536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atf-6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+ </w:t>
            </w: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rpc-1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C6320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39BDD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3F230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5.2E-08</w:t>
            </w:r>
          </w:p>
        </w:tc>
      </w:tr>
      <w:tr w:rsidR="00346E4C" w:rsidRPr="00D17C61" w14:paraId="6FFD0AC0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431E5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B1BEC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AFEA2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control+ </w:t>
            </w: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rpc-1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754C9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C64E1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0A4BE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0011</w:t>
            </w:r>
          </w:p>
        </w:tc>
      </w:tr>
      <w:tr w:rsidR="00346E4C" w:rsidRPr="00D17C61" w14:paraId="559E26BA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9926002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F7A1B18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6A6E56E9" w14:textId="77777777" w:rsidR="00D55B7D" w:rsidRPr="00D17C61" w:rsidRDefault="00D55B7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control + </w:t>
            </w: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atf-6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260917C4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45E17BFD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2328219C" w14:textId="77777777" w:rsidR="00D55B7D" w:rsidRPr="00D17C61" w:rsidRDefault="00D55B7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2819</w:t>
            </w:r>
          </w:p>
        </w:tc>
      </w:tr>
      <w:tr w:rsidR="00B50CFA" w:rsidRPr="00D17C61" w14:paraId="60CF6BA9" w14:textId="77777777" w:rsidTr="00D17C61">
        <w:trPr>
          <w:trHeight w:val="30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6F25F" w14:textId="18F08F36" w:rsidR="00B50CFA" w:rsidRPr="00D17C61" w:rsidRDefault="00391384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D0B97" w14:textId="77777777" w:rsidR="00B50CFA" w:rsidRPr="00D17C61" w:rsidRDefault="00B50CFA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27B0C" w14:textId="77777777" w:rsidR="00B50CFA" w:rsidRPr="00D17C61" w:rsidRDefault="00B50CFA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control RNA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73102" w14:textId="34BCE656" w:rsidR="00B50CFA" w:rsidRPr="00D17C61" w:rsidRDefault="00043EC5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9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FF5AA" w14:textId="0DB376E9" w:rsidR="00B50CFA" w:rsidRPr="00D17C61" w:rsidRDefault="00043EC5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04FBA" w14:textId="77777777" w:rsidR="00B50CFA" w:rsidRPr="00D17C61" w:rsidRDefault="00B50CFA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B50CFA" w:rsidRPr="00D17C61" w14:paraId="5295018C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20B1D" w14:textId="77777777" w:rsidR="00B50CFA" w:rsidRPr="00D17C61" w:rsidRDefault="00B50CFA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10D69" w14:textId="77777777" w:rsidR="00B50CFA" w:rsidRPr="00D17C61" w:rsidRDefault="00B50CFA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C3F9F" w14:textId="77777777" w:rsidR="00B50CFA" w:rsidRPr="00D17C61" w:rsidRDefault="00B50CFA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rpc-1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1A5BA" w14:textId="3058D4E9" w:rsidR="00B50CFA" w:rsidRPr="00D17C61" w:rsidRDefault="00BE3156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FD139" w14:textId="72680388" w:rsidR="00B50CFA" w:rsidRPr="00D17C61" w:rsidRDefault="00BE3156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A4CE6" w14:textId="318FAD0D" w:rsidR="00B50CFA" w:rsidRPr="00D17C61" w:rsidRDefault="00B50CFA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0</w:t>
            </w:r>
            <w:r w:rsidR="00E464CA" w:rsidRPr="00D17C61">
              <w:rPr>
                <w:rFonts w:ascii="Arial" w:hAnsi="Arial" w:cs="Arial"/>
                <w:kern w:val="0"/>
                <w:sz w:val="16"/>
                <w:szCs w:val="16"/>
              </w:rPr>
              <w:t>489</w:t>
            </w:r>
          </w:p>
        </w:tc>
      </w:tr>
      <w:tr w:rsidR="00B50CFA" w:rsidRPr="00D17C61" w14:paraId="54628601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94A93" w14:textId="77777777" w:rsidR="00B50CFA" w:rsidRPr="00D17C61" w:rsidRDefault="00B50CFA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EC6C4" w14:textId="3607FB22" w:rsidR="00B50CFA" w:rsidRPr="00D17C61" w:rsidRDefault="006F6013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C0D1E" w14:textId="5326A144" w:rsidR="00B50CFA" w:rsidRPr="00D17C61" w:rsidRDefault="008F5505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d</w:t>
            </w:r>
            <w:r w:rsidR="00205711"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ars-1</w:t>
            </w:r>
            <w:r w:rsidR="00205711"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00F6A" w14:textId="1FD8EF44" w:rsidR="00B50CFA" w:rsidRPr="00D17C61" w:rsidRDefault="00E464CA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C3557" w14:textId="6EF66881" w:rsidR="00B50CFA" w:rsidRPr="00D17C61" w:rsidRDefault="00E464CA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730A8" w14:textId="30C3CB24" w:rsidR="00B50CFA" w:rsidRPr="00D17C61" w:rsidRDefault="00EC2192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 w:rsidR="0068214D" w:rsidRPr="00D17C61">
              <w:rPr>
                <w:rFonts w:ascii="Arial" w:hAnsi="Arial" w:cs="Arial"/>
                <w:kern w:val="0"/>
                <w:sz w:val="16"/>
                <w:szCs w:val="16"/>
              </w:rPr>
              <w:t>.24</w:t>
            </w:r>
          </w:p>
        </w:tc>
      </w:tr>
      <w:tr w:rsidR="000525C0" w:rsidRPr="00D17C61" w14:paraId="77D79B0E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BC08F" w14:textId="77777777" w:rsidR="000525C0" w:rsidRPr="00D17C61" w:rsidRDefault="000525C0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712E0" w14:textId="6CA289E3" w:rsidR="000525C0" w:rsidRPr="00D17C61" w:rsidRDefault="000525C0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C0EE9" w14:textId="1A05163B" w:rsidR="00561AF3" w:rsidRPr="00D17C61" w:rsidRDefault="004B7668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g</w:t>
            </w:r>
            <w:r w:rsidR="000525C0"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ars-1</w:t>
            </w:r>
            <w:r w:rsidR="000525C0"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</w:t>
            </w:r>
            <w:r w:rsidR="00242B12" w:rsidRPr="00D17C61">
              <w:rPr>
                <w:rFonts w:ascii="Arial" w:hAnsi="Arial" w:cs="Arial"/>
                <w:kern w:val="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5044C" w14:textId="13D60AD5" w:rsidR="000525C0" w:rsidRPr="00D17C61" w:rsidRDefault="0068214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290A1" w14:textId="45D791EF" w:rsidR="000525C0" w:rsidRPr="00D17C61" w:rsidRDefault="00710C1C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35317" w14:textId="6893DA37" w:rsidR="000525C0" w:rsidRPr="00D17C61" w:rsidRDefault="00710C1C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89</w:t>
            </w:r>
          </w:p>
        </w:tc>
      </w:tr>
      <w:tr w:rsidR="00647AF6" w:rsidRPr="00D17C61" w14:paraId="150A1896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EB677C1" w14:textId="77777777" w:rsidR="00647AF6" w:rsidRPr="00D17C61" w:rsidRDefault="00647AF6" w:rsidP="00D17C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1CF6B0" w14:textId="4782BEA9" w:rsidR="00647AF6" w:rsidRPr="00D17C61" w:rsidRDefault="00647AF6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309407" w14:textId="1337E9D3" w:rsidR="00647AF6" w:rsidRPr="00D17C61" w:rsidRDefault="0086470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h</w:t>
            </w:r>
            <w:r w:rsidR="00647AF6"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ars-1</w:t>
            </w:r>
            <w:r w:rsidR="00647AF6"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ABC56D" w14:textId="580A7A5F" w:rsidR="00647AF6" w:rsidRPr="00D17C61" w:rsidRDefault="00AF421E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9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1C1F496" w14:textId="064C0488" w:rsidR="00647AF6" w:rsidRPr="00D17C61" w:rsidRDefault="00474A6E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D1006C" w14:textId="661D39D7" w:rsidR="00647AF6" w:rsidRPr="00D17C61" w:rsidRDefault="00474A6E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65</w:t>
            </w:r>
          </w:p>
        </w:tc>
      </w:tr>
      <w:tr w:rsidR="00647AF6" w:rsidRPr="00D17C61" w14:paraId="5A4225D4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0430B" w14:textId="77777777" w:rsidR="00647AF6" w:rsidRPr="00D17C61" w:rsidRDefault="00647AF6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8FA6D" w14:textId="131059A2" w:rsidR="00647AF6" w:rsidRPr="00D17C61" w:rsidRDefault="00647AF6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C03FD" w14:textId="5CA041E4" w:rsidR="00DA1193" w:rsidRPr="00D17C61" w:rsidRDefault="0086470D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y</w:t>
            </w:r>
            <w:r w:rsidR="00647AF6"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ars-1</w:t>
            </w:r>
            <w:r w:rsidR="00647AF6"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1B2F6" w14:textId="65113EAA" w:rsidR="00647AF6" w:rsidRPr="00D17C61" w:rsidRDefault="00CC2D63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9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B6E17" w14:textId="369B2086" w:rsidR="00647AF6" w:rsidRPr="00D17C61" w:rsidRDefault="00B27DFE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B69AE" w14:textId="2AB2A072" w:rsidR="0086470D" w:rsidRPr="00D17C61" w:rsidRDefault="0064743F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35</w:t>
            </w:r>
          </w:p>
        </w:tc>
      </w:tr>
      <w:tr w:rsidR="00A87DF8" w:rsidRPr="00D17C61" w14:paraId="362FD10D" w14:textId="77777777" w:rsidTr="00D17C61">
        <w:trPr>
          <w:trHeight w:val="30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DFD04" w14:textId="0B0CBAB2" w:rsidR="00A87DF8" w:rsidRPr="00D17C61" w:rsidRDefault="00A87DF8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06F07" w14:textId="4CC57D21" w:rsidR="00A87DF8" w:rsidRPr="00D17C61" w:rsidRDefault="00A87DF8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01A96" w14:textId="4F5E3846" w:rsidR="00A87DF8" w:rsidRPr="00D17C61" w:rsidRDefault="00A87DF8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control RNA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8CB6E" w14:textId="134F4FF1" w:rsidR="00A87DF8" w:rsidRPr="00D17C61" w:rsidRDefault="00A87DF8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9.</w:t>
            </w:r>
            <w:r w:rsidR="00C06A4C" w:rsidRPr="00D17C61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0F3C2" w14:textId="63A9C3BA" w:rsidR="00A87DF8" w:rsidRPr="00D17C61" w:rsidRDefault="00C06A4C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  <w:r w:rsidR="00A87DF8" w:rsidRPr="00D17C61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4272E" w14:textId="77777777" w:rsidR="00A87DF8" w:rsidRPr="00D17C61" w:rsidRDefault="00A87DF8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A87DF8" w:rsidRPr="00D17C61" w14:paraId="0F6AF71F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3A22F" w14:textId="77777777" w:rsidR="00A87DF8" w:rsidRPr="00D17C61" w:rsidRDefault="00A87DF8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1C355" w14:textId="0EBC4D25" w:rsidR="00A87DF8" w:rsidRPr="00D17C61" w:rsidRDefault="00A87DF8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F810D" w14:textId="68E84E9E" w:rsidR="00A87DF8" w:rsidRPr="00D17C61" w:rsidRDefault="00A87DF8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rpc-1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69C26" w14:textId="3CAD1347" w:rsidR="00A87DF8" w:rsidRPr="00D17C61" w:rsidRDefault="00791D57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14222" w14:textId="0609D955" w:rsidR="00A87DF8" w:rsidRPr="00D17C61" w:rsidRDefault="00791D57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2F482" w14:textId="778F612D" w:rsidR="00A87DF8" w:rsidRPr="00D17C61" w:rsidRDefault="00791D57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00</w:t>
            </w:r>
            <w:r w:rsidR="00FE0272" w:rsidRPr="00D17C61">
              <w:rPr>
                <w:rFonts w:ascii="Arial" w:hAnsi="Arial" w:cs="Arial"/>
                <w:kern w:val="0"/>
                <w:sz w:val="16"/>
                <w:szCs w:val="16"/>
              </w:rPr>
              <w:t>49</w:t>
            </w:r>
          </w:p>
        </w:tc>
      </w:tr>
      <w:tr w:rsidR="00A87DF8" w:rsidRPr="00D17C61" w14:paraId="30C1B4B1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71637" w14:textId="77777777" w:rsidR="00A87DF8" w:rsidRPr="00D17C61" w:rsidRDefault="00A87DF8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BE710" w14:textId="07A86B70" w:rsidR="00A87DF8" w:rsidRPr="00D17C61" w:rsidRDefault="00A87DF8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C3BA8" w14:textId="632E5E15" w:rsidR="00A87DF8" w:rsidRPr="00D17C61" w:rsidRDefault="00A87DF8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dars-1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99CFB" w14:textId="7B9482D8" w:rsidR="00A87DF8" w:rsidRPr="00D17C61" w:rsidRDefault="00FE0272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83A3F" w14:textId="60BC69B5" w:rsidR="00A87DF8" w:rsidRPr="00D17C61" w:rsidRDefault="00FE0272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F86C4" w14:textId="4ABB70E1" w:rsidR="00A87DF8" w:rsidRPr="00D17C61" w:rsidRDefault="00B44071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511</w:t>
            </w:r>
          </w:p>
        </w:tc>
      </w:tr>
      <w:tr w:rsidR="00A87DF8" w:rsidRPr="00D17C61" w14:paraId="6F8459B9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DB994" w14:textId="77777777" w:rsidR="00A87DF8" w:rsidRPr="00D17C61" w:rsidRDefault="00A87DF8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51CFC" w14:textId="2C9B7161" w:rsidR="00A87DF8" w:rsidRPr="00D17C61" w:rsidRDefault="00A87DF8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5CE8F" w14:textId="6259643D" w:rsidR="00A87DF8" w:rsidRPr="00D17C61" w:rsidRDefault="00A87DF8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gars-1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203B6" w14:textId="1B24934F" w:rsidR="00A87DF8" w:rsidRPr="00D17C61" w:rsidRDefault="00B44071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54D10" w14:textId="1C7320BA" w:rsidR="00A87DF8" w:rsidRPr="00D17C61" w:rsidRDefault="00F03AAC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A20AD" w14:textId="3001D43A" w:rsidR="00A87DF8" w:rsidRPr="00D17C61" w:rsidRDefault="00F03AAC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918</w:t>
            </w:r>
          </w:p>
        </w:tc>
      </w:tr>
      <w:tr w:rsidR="00A87DF8" w:rsidRPr="00D17C61" w14:paraId="724B510D" w14:textId="77777777" w:rsidTr="00D17C61">
        <w:trPr>
          <w:trHeight w:val="306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372F5FC" w14:textId="77777777" w:rsidR="00A87DF8" w:rsidRPr="00D17C61" w:rsidRDefault="00A87DF8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538E0E" w14:textId="3CABEEBA" w:rsidR="00A87DF8" w:rsidRPr="00D17C61" w:rsidRDefault="00A87DF8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7D69D5" w14:textId="2AF21C4E" w:rsidR="00A87DF8" w:rsidRPr="00D17C61" w:rsidRDefault="00A87DF8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hars-1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51D371" w14:textId="1EB4989B" w:rsidR="00A87DF8" w:rsidRPr="00D17C61" w:rsidRDefault="00F03AAC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9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295F54" w14:textId="13246B10" w:rsidR="00A87DF8" w:rsidRPr="00D17C61" w:rsidRDefault="005360BB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3B0C15" w14:textId="5FB36A32" w:rsidR="00A87DF8" w:rsidRPr="00D17C61" w:rsidRDefault="00FE4C6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680</w:t>
            </w:r>
          </w:p>
        </w:tc>
      </w:tr>
      <w:tr w:rsidR="00A87DF8" w:rsidRPr="00D17C61" w14:paraId="7CD4C0B6" w14:textId="77777777" w:rsidTr="00D17C61">
        <w:trPr>
          <w:trHeight w:val="307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E714E3E" w14:textId="77777777" w:rsidR="00A87DF8" w:rsidRPr="00D17C61" w:rsidRDefault="00A87DF8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BD3775D" w14:textId="0089BB68" w:rsidR="00A87DF8" w:rsidRPr="00D17C61" w:rsidRDefault="00A87DF8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A9718A2" w14:textId="3EE72FF1" w:rsidR="00A87DF8" w:rsidRPr="00D17C61" w:rsidRDefault="00A87DF8" w:rsidP="00D17C6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i/>
                <w:iCs/>
                <w:kern w:val="0"/>
                <w:sz w:val="16"/>
                <w:szCs w:val="16"/>
              </w:rPr>
              <w:t>yars-1</w:t>
            </w: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 xml:space="preserve"> RNAi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198BD6C" w14:textId="56D216DF" w:rsidR="00A87DF8" w:rsidRPr="00D17C61" w:rsidRDefault="00FE4C6D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9.21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BA77F0C" w14:textId="18496513" w:rsidR="00A87DF8" w:rsidRPr="00D17C61" w:rsidRDefault="009E3937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3C1CCA5" w14:textId="2FCCC7E2" w:rsidR="00A87DF8" w:rsidRPr="00D17C61" w:rsidRDefault="009E3937" w:rsidP="00D17C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17C61">
              <w:rPr>
                <w:rFonts w:ascii="Arial" w:hAnsi="Arial" w:cs="Arial"/>
                <w:kern w:val="0"/>
                <w:sz w:val="16"/>
                <w:szCs w:val="16"/>
              </w:rPr>
              <w:t>0.579</w:t>
            </w:r>
          </w:p>
        </w:tc>
      </w:tr>
    </w:tbl>
    <w:p w14:paraId="78498473" w14:textId="77777777" w:rsidR="00DD0D7C" w:rsidRPr="00D17C61" w:rsidRDefault="00DD0D7C">
      <w:pPr>
        <w:rPr>
          <w:rFonts w:ascii="Arial" w:hAnsi="Arial" w:cs="Arial"/>
        </w:rPr>
      </w:pPr>
    </w:p>
    <w:p w14:paraId="3EB97228" w14:textId="734BBD37" w:rsidR="00D55B7D" w:rsidRPr="00D17C61" w:rsidRDefault="00D55B7D" w:rsidP="00901B5E">
      <w:pPr>
        <w:jc w:val="both"/>
        <w:rPr>
          <w:rFonts w:ascii="Arial" w:hAnsi="Arial" w:cs="Arial"/>
        </w:rPr>
      </w:pPr>
      <w:r w:rsidRPr="00D17C61">
        <w:rPr>
          <w:rFonts w:ascii="Arial" w:hAnsi="Arial" w:cs="Arial"/>
        </w:rPr>
        <w:t>Supplementary Table 2 Demography and survival analysis for worm</w:t>
      </w:r>
      <w:r w:rsidR="00076F31">
        <w:rPr>
          <w:rFonts w:ascii="Arial" w:hAnsi="Arial" w:cs="Arial"/>
        </w:rPr>
        <w:t xml:space="preserve"> juglone resistance and</w:t>
      </w:r>
      <w:r w:rsidRPr="00D17C61">
        <w:rPr>
          <w:rFonts w:ascii="Arial" w:hAnsi="Arial" w:cs="Arial"/>
        </w:rPr>
        <w:t xml:space="preserve"> lifespans. P value is from the log-rank test to RNAi control.</w:t>
      </w:r>
      <w:r w:rsidR="00F337A4" w:rsidRPr="00D17C61">
        <w:rPr>
          <w:rFonts w:ascii="Arial" w:hAnsi="Arial" w:cs="Arial"/>
        </w:rPr>
        <w:t xml:space="preserve"> For each set of experiments, trial A is presented in Supplementary Figure 1.</w:t>
      </w:r>
    </w:p>
    <w:sectPr w:rsidR="00D55B7D" w:rsidRPr="00D17C61" w:rsidSect="00A80F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37721F"/>
    <w:multiLevelType w:val="multilevel"/>
    <w:tmpl w:val="D8143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7CA4E7C"/>
    <w:multiLevelType w:val="multilevel"/>
    <w:tmpl w:val="71B6C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137482395">
    <w:abstractNumId w:val="1"/>
  </w:num>
  <w:num w:numId="2" w16cid:durableId="15475276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B7D"/>
    <w:rsid w:val="00003FE7"/>
    <w:rsid w:val="00004395"/>
    <w:rsid w:val="00007AAA"/>
    <w:rsid w:val="000104A6"/>
    <w:rsid w:val="00010CF4"/>
    <w:rsid w:val="00012F6B"/>
    <w:rsid w:val="00022632"/>
    <w:rsid w:val="00025829"/>
    <w:rsid w:val="00026EFA"/>
    <w:rsid w:val="00032B83"/>
    <w:rsid w:val="00032DD3"/>
    <w:rsid w:val="00037A7F"/>
    <w:rsid w:val="00041E46"/>
    <w:rsid w:val="00042B73"/>
    <w:rsid w:val="00043EC5"/>
    <w:rsid w:val="00043F51"/>
    <w:rsid w:val="0005084A"/>
    <w:rsid w:val="000525C0"/>
    <w:rsid w:val="00053AAF"/>
    <w:rsid w:val="00053DA5"/>
    <w:rsid w:val="0005798A"/>
    <w:rsid w:val="0006532C"/>
    <w:rsid w:val="00065F05"/>
    <w:rsid w:val="00066A17"/>
    <w:rsid w:val="00067A89"/>
    <w:rsid w:val="00074198"/>
    <w:rsid w:val="00075035"/>
    <w:rsid w:val="00075FF0"/>
    <w:rsid w:val="000768F3"/>
    <w:rsid w:val="00076F31"/>
    <w:rsid w:val="0008006D"/>
    <w:rsid w:val="00080FD5"/>
    <w:rsid w:val="0008263A"/>
    <w:rsid w:val="000833AE"/>
    <w:rsid w:val="00087520"/>
    <w:rsid w:val="000915D4"/>
    <w:rsid w:val="000955B4"/>
    <w:rsid w:val="000A1CC6"/>
    <w:rsid w:val="000A426B"/>
    <w:rsid w:val="000A6E60"/>
    <w:rsid w:val="000B0B18"/>
    <w:rsid w:val="000B1F46"/>
    <w:rsid w:val="000B4B20"/>
    <w:rsid w:val="000C2B8C"/>
    <w:rsid w:val="000C635C"/>
    <w:rsid w:val="000C63DA"/>
    <w:rsid w:val="000C66A6"/>
    <w:rsid w:val="000D2C1F"/>
    <w:rsid w:val="000E0001"/>
    <w:rsid w:val="000E03C2"/>
    <w:rsid w:val="000E43E7"/>
    <w:rsid w:val="000E45B7"/>
    <w:rsid w:val="000E4FFD"/>
    <w:rsid w:val="000E7390"/>
    <w:rsid w:val="000E7E2E"/>
    <w:rsid w:val="000F0271"/>
    <w:rsid w:val="000F0EB8"/>
    <w:rsid w:val="000F1A19"/>
    <w:rsid w:val="000F32E0"/>
    <w:rsid w:val="000F5AB8"/>
    <w:rsid w:val="00103205"/>
    <w:rsid w:val="00105184"/>
    <w:rsid w:val="00105CBC"/>
    <w:rsid w:val="00111DC8"/>
    <w:rsid w:val="0012375E"/>
    <w:rsid w:val="00127DD4"/>
    <w:rsid w:val="001304B4"/>
    <w:rsid w:val="0014185C"/>
    <w:rsid w:val="001426C5"/>
    <w:rsid w:val="00144BF5"/>
    <w:rsid w:val="00146775"/>
    <w:rsid w:val="001511AC"/>
    <w:rsid w:val="001529CC"/>
    <w:rsid w:val="00154AC1"/>
    <w:rsid w:val="00154BDA"/>
    <w:rsid w:val="00161F6D"/>
    <w:rsid w:val="0016288A"/>
    <w:rsid w:val="001654AA"/>
    <w:rsid w:val="0016668E"/>
    <w:rsid w:val="001717EB"/>
    <w:rsid w:val="00175C37"/>
    <w:rsid w:val="00176C54"/>
    <w:rsid w:val="00185406"/>
    <w:rsid w:val="00186632"/>
    <w:rsid w:val="00187A66"/>
    <w:rsid w:val="00193137"/>
    <w:rsid w:val="00196B02"/>
    <w:rsid w:val="001A0EC8"/>
    <w:rsid w:val="001A1998"/>
    <w:rsid w:val="001A7FD9"/>
    <w:rsid w:val="001B0774"/>
    <w:rsid w:val="001B1CB7"/>
    <w:rsid w:val="001B530C"/>
    <w:rsid w:val="001C6B96"/>
    <w:rsid w:val="001D11F0"/>
    <w:rsid w:val="001D150B"/>
    <w:rsid w:val="001D1722"/>
    <w:rsid w:val="001D1750"/>
    <w:rsid w:val="001E0415"/>
    <w:rsid w:val="001F002B"/>
    <w:rsid w:val="001F3179"/>
    <w:rsid w:val="001F5F74"/>
    <w:rsid w:val="00203F53"/>
    <w:rsid w:val="00204736"/>
    <w:rsid w:val="00205711"/>
    <w:rsid w:val="002142EB"/>
    <w:rsid w:val="0021594A"/>
    <w:rsid w:val="00217EFF"/>
    <w:rsid w:val="00225C21"/>
    <w:rsid w:val="00230520"/>
    <w:rsid w:val="00230CF2"/>
    <w:rsid w:val="00231D7B"/>
    <w:rsid w:val="002377A3"/>
    <w:rsid w:val="00241988"/>
    <w:rsid w:val="00242A59"/>
    <w:rsid w:val="00242B12"/>
    <w:rsid w:val="00251148"/>
    <w:rsid w:val="002568EB"/>
    <w:rsid w:val="0025694A"/>
    <w:rsid w:val="00260A09"/>
    <w:rsid w:val="002640C8"/>
    <w:rsid w:val="00264666"/>
    <w:rsid w:val="00267038"/>
    <w:rsid w:val="0027040A"/>
    <w:rsid w:val="00284647"/>
    <w:rsid w:val="00285487"/>
    <w:rsid w:val="002932BE"/>
    <w:rsid w:val="002954FE"/>
    <w:rsid w:val="002A25E7"/>
    <w:rsid w:val="002B2346"/>
    <w:rsid w:val="002B75DD"/>
    <w:rsid w:val="002D0693"/>
    <w:rsid w:val="002D0747"/>
    <w:rsid w:val="002D1B36"/>
    <w:rsid w:val="002D2604"/>
    <w:rsid w:val="002D6125"/>
    <w:rsid w:val="002E0449"/>
    <w:rsid w:val="002E3883"/>
    <w:rsid w:val="002E4C2D"/>
    <w:rsid w:val="002E4C44"/>
    <w:rsid w:val="002F06CE"/>
    <w:rsid w:val="002F3DEE"/>
    <w:rsid w:val="002F43E4"/>
    <w:rsid w:val="00303DC3"/>
    <w:rsid w:val="00305BFE"/>
    <w:rsid w:val="00307FD8"/>
    <w:rsid w:val="0032339A"/>
    <w:rsid w:val="00327C8E"/>
    <w:rsid w:val="00331D93"/>
    <w:rsid w:val="00332A49"/>
    <w:rsid w:val="00333B04"/>
    <w:rsid w:val="00341138"/>
    <w:rsid w:val="00341CB6"/>
    <w:rsid w:val="003468C0"/>
    <w:rsid w:val="00346E4C"/>
    <w:rsid w:val="003520FA"/>
    <w:rsid w:val="00360204"/>
    <w:rsid w:val="00360212"/>
    <w:rsid w:val="0036116B"/>
    <w:rsid w:val="00364B41"/>
    <w:rsid w:val="00364BC5"/>
    <w:rsid w:val="003669C0"/>
    <w:rsid w:val="00367324"/>
    <w:rsid w:val="00372A16"/>
    <w:rsid w:val="00374458"/>
    <w:rsid w:val="003744A8"/>
    <w:rsid w:val="00374F4D"/>
    <w:rsid w:val="003834AE"/>
    <w:rsid w:val="003840B9"/>
    <w:rsid w:val="0038511A"/>
    <w:rsid w:val="00385309"/>
    <w:rsid w:val="00391384"/>
    <w:rsid w:val="003960A9"/>
    <w:rsid w:val="003A250A"/>
    <w:rsid w:val="003A3DF0"/>
    <w:rsid w:val="003A4F1E"/>
    <w:rsid w:val="003A6374"/>
    <w:rsid w:val="003B66B8"/>
    <w:rsid w:val="003B6DA1"/>
    <w:rsid w:val="003B6FCB"/>
    <w:rsid w:val="003B7EDD"/>
    <w:rsid w:val="003C13CD"/>
    <w:rsid w:val="003C2B5E"/>
    <w:rsid w:val="003C63B5"/>
    <w:rsid w:val="003C7112"/>
    <w:rsid w:val="003C756D"/>
    <w:rsid w:val="003D0B23"/>
    <w:rsid w:val="003D7655"/>
    <w:rsid w:val="003E182A"/>
    <w:rsid w:val="003E4430"/>
    <w:rsid w:val="003E56FA"/>
    <w:rsid w:val="003E7EE1"/>
    <w:rsid w:val="003F05B9"/>
    <w:rsid w:val="003F070C"/>
    <w:rsid w:val="003F28C0"/>
    <w:rsid w:val="003F5215"/>
    <w:rsid w:val="003F5B07"/>
    <w:rsid w:val="004019E0"/>
    <w:rsid w:val="00410961"/>
    <w:rsid w:val="00420EFE"/>
    <w:rsid w:val="0043693F"/>
    <w:rsid w:val="00444E1B"/>
    <w:rsid w:val="004522F2"/>
    <w:rsid w:val="0045238C"/>
    <w:rsid w:val="00453169"/>
    <w:rsid w:val="004531CE"/>
    <w:rsid w:val="004551AD"/>
    <w:rsid w:val="004557A6"/>
    <w:rsid w:val="00455C52"/>
    <w:rsid w:val="004613F9"/>
    <w:rsid w:val="00471C6C"/>
    <w:rsid w:val="00472B33"/>
    <w:rsid w:val="0047363E"/>
    <w:rsid w:val="00474A6E"/>
    <w:rsid w:val="00474C84"/>
    <w:rsid w:val="00481BE5"/>
    <w:rsid w:val="00482235"/>
    <w:rsid w:val="00487530"/>
    <w:rsid w:val="004877B3"/>
    <w:rsid w:val="00487A06"/>
    <w:rsid w:val="004902B6"/>
    <w:rsid w:val="00491B5F"/>
    <w:rsid w:val="0049349A"/>
    <w:rsid w:val="004A1590"/>
    <w:rsid w:val="004A41B2"/>
    <w:rsid w:val="004A7160"/>
    <w:rsid w:val="004B0C63"/>
    <w:rsid w:val="004B3C23"/>
    <w:rsid w:val="004B722A"/>
    <w:rsid w:val="004B7668"/>
    <w:rsid w:val="004C27C1"/>
    <w:rsid w:val="004D06DC"/>
    <w:rsid w:val="004E336C"/>
    <w:rsid w:val="004E5BDE"/>
    <w:rsid w:val="004F0C52"/>
    <w:rsid w:val="004F1D53"/>
    <w:rsid w:val="004F5918"/>
    <w:rsid w:val="0050018E"/>
    <w:rsid w:val="00502929"/>
    <w:rsid w:val="00516A2C"/>
    <w:rsid w:val="00521735"/>
    <w:rsid w:val="0052314A"/>
    <w:rsid w:val="00523FA2"/>
    <w:rsid w:val="00526E1A"/>
    <w:rsid w:val="00527793"/>
    <w:rsid w:val="00533BCC"/>
    <w:rsid w:val="005360BB"/>
    <w:rsid w:val="005365BF"/>
    <w:rsid w:val="00537654"/>
    <w:rsid w:val="00541029"/>
    <w:rsid w:val="0054399F"/>
    <w:rsid w:val="00543EC5"/>
    <w:rsid w:val="005453E2"/>
    <w:rsid w:val="00550E1D"/>
    <w:rsid w:val="0055186A"/>
    <w:rsid w:val="00554666"/>
    <w:rsid w:val="00554FB2"/>
    <w:rsid w:val="00561AF3"/>
    <w:rsid w:val="00572191"/>
    <w:rsid w:val="005732D4"/>
    <w:rsid w:val="00574F5F"/>
    <w:rsid w:val="00587D7F"/>
    <w:rsid w:val="00592165"/>
    <w:rsid w:val="005942BC"/>
    <w:rsid w:val="00595126"/>
    <w:rsid w:val="00597654"/>
    <w:rsid w:val="005A0293"/>
    <w:rsid w:val="005A1167"/>
    <w:rsid w:val="005B009C"/>
    <w:rsid w:val="005C159C"/>
    <w:rsid w:val="005D76EF"/>
    <w:rsid w:val="005E1011"/>
    <w:rsid w:val="005E2CDD"/>
    <w:rsid w:val="005E6DC8"/>
    <w:rsid w:val="005F430C"/>
    <w:rsid w:val="00601D66"/>
    <w:rsid w:val="00610FC3"/>
    <w:rsid w:val="006114A2"/>
    <w:rsid w:val="0061715D"/>
    <w:rsid w:val="00623F74"/>
    <w:rsid w:val="0062541C"/>
    <w:rsid w:val="006326C5"/>
    <w:rsid w:val="00640AEC"/>
    <w:rsid w:val="00641353"/>
    <w:rsid w:val="0064743F"/>
    <w:rsid w:val="00647AF6"/>
    <w:rsid w:val="006521AB"/>
    <w:rsid w:val="00654CF1"/>
    <w:rsid w:val="00657BF6"/>
    <w:rsid w:val="006636FC"/>
    <w:rsid w:val="00663CE6"/>
    <w:rsid w:val="00666D46"/>
    <w:rsid w:val="006732FA"/>
    <w:rsid w:val="00673E62"/>
    <w:rsid w:val="0067572E"/>
    <w:rsid w:val="0068214D"/>
    <w:rsid w:val="00687E4E"/>
    <w:rsid w:val="00690104"/>
    <w:rsid w:val="00691779"/>
    <w:rsid w:val="00694471"/>
    <w:rsid w:val="00695DDB"/>
    <w:rsid w:val="00696EEB"/>
    <w:rsid w:val="0069716C"/>
    <w:rsid w:val="006A2CDE"/>
    <w:rsid w:val="006A544C"/>
    <w:rsid w:val="006A757B"/>
    <w:rsid w:val="006B048B"/>
    <w:rsid w:val="006C0324"/>
    <w:rsid w:val="006C1A6C"/>
    <w:rsid w:val="006D4379"/>
    <w:rsid w:val="006D79B4"/>
    <w:rsid w:val="006E2E02"/>
    <w:rsid w:val="006E5BEE"/>
    <w:rsid w:val="006F1BD5"/>
    <w:rsid w:val="006F3336"/>
    <w:rsid w:val="006F5258"/>
    <w:rsid w:val="006F6013"/>
    <w:rsid w:val="006F6C21"/>
    <w:rsid w:val="00700A7B"/>
    <w:rsid w:val="00702395"/>
    <w:rsid w:val="00706251"/>
    <w:rsid w:val="00706518"/>
    <w:rsid w:val="00710C1C"/>
    <w:rsid w:val="00711D11"/>
    <w:rsid w:val="00715675"/>
    <w:rsid w:val="00720446"/>
    <w:rsid w:val="0072506B"/>
    <w:rsid w:val="00740456"/>
    <w:rsid w:val="00740499"/>
    <w:rsid w:val="00740D92"/>
    <w:rsid w:val="00742ACD"/>
    <w:rsid w:val="00744F22"/>
    <w:rsid w:val="00745539"/>
    <w:rsid w:val="007578E4"/>
    <w:rsid w:val="00761F52"/>
    <w:rsid w:val="007710F8"/>
    <w:rsid w:val="007715B9"/>
    <w:rsid w:val="007728B4"/>
    <w:rsid w:val="00772DFA"/>
    <w:rsid w:val="0078107D"/>
    <w:rsid w:val="00784431"/>
    <w:rsid w:val="00785374"/>
    <w:rsid w:val="00785449"/>
    <w:rsid w:val="00791D57"/>
    <w:rsid w:val="00792452"/>
    <w:rsid w:val="0079256C"/>
    <w:rsid w:val="00793651"/>
    <w:rsid w:val="00793B40"/>
    <w:rsid w:val="00795031"/>
    <w:rsid w:val="007A28A0"/>
    <w:rsid w:val="007A5277"/>
    <w:rsid w:val="007B2533"/>
    <w:rsid w:val="007B2F9B"/>
    <w:rsid w:val="007B35EC"/>
    <w:rsid w:val="007B3CBD"/>
    <w:rsid w:val="007C169A"/>
    <w:rsid w:val="007C336F"/>
    <w:rsid w:val="007C3C41"/>
    <w:rsid w:val="007C7391"/>
    <w:rsid w:val="007D1FCA"/>
    <w:rsid w:val="007D6572"/>
    <w:rsid w:val="007F0B0B"/>
    <w:rsid w:val="007F283F"/>
    <w:rsid w:val="007F52DE"/>
    <w:rsid w:val="007F6BFE"/>
    <w:rsid w:val="00800171"/>
    <w:rsid w:val="0080194A"/>
    <w:rsid w:val="0080273A"/>
    <w:rsid w:val="008101B2"/>
    <w:rsid w:val="008134C3"/>
    <w:rsid w:val="008179B8"/>
    <w:rsid w:val="008264D7"/>
    <w:rsid w:val="00834132"/>
    <w:rsid w:val="008363C4"/>
    <w:rsid w:val="00845A37"/>
    <w:rsid w:val="0085166E"/>
    <w:rsid w:val="00853BAF"/>
    <w:rsid w:val="00855467"/>
    <w:rsid w:val="00855528"/>
    <w:rsid w:val="00856DBA"/>
    <w:rsid w:val="0086182D"/>
    <w:rsid w:val="008633BF"/>
    <w:rsid w:val="00863BC4"/>
    <w:rsid w:val="0086470D"/>
    <w:rsid w:val="00865F87"/>
    <w:rsid w:val="008660EF"/>
    <w:rsid w:val="008704FF"/>
    <w:rsid w:val="00875249"/>
    <w:rsid w:val="008901AD"/>
    <w:rsid w:val="0089117F"/>
    <w:rsid w:val="00891F44"/>
    <w:rsid w:val="008A261D"/>
    <w:rsid w:val="008A4662"/>
    <w:rsid w:val="008A51FE"/>
    <w:rsid w:val="008A5650"/>
    <w:rsid w:val="008B02F4"/>
    <w:rsid w:val="008B65BF"/>
    <w:rsid w:val="008B7657"/>
    <w:rsid w:val="008C2DE3"/>
    <w:rsid w:val="008C6232"/>
    <w:rsid w:val="008D069F"/>
    <w:rsid w:val="008D290D"/>
    <w:rsid w:val="008D4765"/>
    <w:rsid w:val="008D6C85"/>
    <w:rsid w:val="008D7465"/>
    <w:rsid w:val="008D7B06"/>
    <w:rsid w:val="008E0803"/>
    <w:rsid w:val="008E20AE"/>
    <w:rsid w:val="008E403A"/>
    <w:rsid w:val="008E5917"/>
    <w:rsid w:val="008F2E1F"/>
    <w:rsid w:val="008F4127"/>
    <w:rsid w:val="008F4EF3"/>
    <w:rsid w:val="008F5505"/>
    <w:rsid w:val="00901501"/>
    <w:rsid w:val="00901B5E"/>
    <w:rsid w:val="009026AA"/>
    <w:rsid w:val="00904D78"/>
    <w:rsid w:val="00913F00"/>
    <w:rsid w:val="009241DF"/>
    <w:rsid w:val="00926E0D"/>
    <w:rsid w:val="00931EF7"/>
    <w:rsid w:val="00933E61"/>
    <w:rsid w:val="00943DFF"/>
    <w:rsid w:val="009459A8"/>
    <w:rsid w:val="00947881"/>
    <w:rsid w:val="00954AEA"/>
    <w:rsid w:val="00956106"/>
    <w:rsid w:val="00956D9E"/>
    <w:rsid w:val="009755D3"/>
    <w:rsid w:val="00976075"/>
    <w:rsid w:val="00977EA1"/>
    <w:rsid w:val="009813B7"/>
    <w:rsid w:val="00983FE8"/>
    <w:rsid w:val="00985CF9"/>
    <w:rsid w:val="00990C89"/>
    <w:rsid w:val="0099696B"/>
    <w:rsid w:val="00996CA4"/>
    <w:rsid w:val="009A015E"/>
    <w:rsid w:val="009A0956"/>
    <w:rsid w:val="009A1310"/>
    <w:rsid w:val="009A62EC"/>
    <w:rsid w:val="009B2B90"/>
    <w:rsid w:val="009B38B4"/>
    <w:rsid w:val="009B39FD"/>
    <w:rsid w:val="009B408F"/>
    <w:rsid w:val="009B7A46"/>
    <w:rsid w:val="009C0E8D"/>
    <w:rsid w:val="009C5ED9"/>
    <w:rsid w:val="009C6346"/>
    <w:rsid w:val="009D0990"/>
    <w:rsid w:val="009D2161"/>
    <w:rsid w:val="009E3937"/>
    <w:rsid w:val="009E5F69"/>
    <w:rsid w:val="009E733D"/>
    <w:rsid w:val="009E7C88"/>
    <w:rsid w:val="009F0C10"/>
    <w:rsid w:val="009F0D1A"/>
    <w:rsid w:val="009F543C"/>
    <w:rsid w:val="00A0646E"/>
    <w:rsid w:val="00A13D8D"/>
    <w:rsid w:val="00A14B88"/>
    <w:rsid w:val="00A204E5"/>
    <w:rsid w:val="00A24043"/>
    <w:rsid w:val="00A34410"/>
    <w:rsid w:val="00A430FD"/>
    <w:rsid w:val="00A4422D"/>
    <w:rsid w:val="00A6689D"/>
    <w:rsid w:val="00A70A1A"/>
    <w:rsid w:val="00A70F04"/>
    <w:rsid w:val="00A7232B"/>
    <w:rsid w:val="00A80F08"/>
    <w:rsid w:val="00A818B8"/>
    <w:rsid w:val="00A8363C"/>
    <w:rsid w:val="00A87036"/>
    <w:rsid w:val="00A87DF8"/>
    <w:rsid w:val="00AA39CD"/>
    <w:rsid w:val="00AA4930"/>
    <w:rsid w:val="00AA4FC2"/>
    <w:rsid w:val="00AB05FA"/>
    <w:rsid w:val="00AC075F"/>
    <w:rsid w:val="00AC1C9D"/>
    <w:rsid w:val="00AD62F7"/>
    <w:rsid w:val="00AE0AE3"/>
    <w:rsid w:val="00AE57F2"/>
    <w:rsid w:val="00AF0974"/>
    <w:rsid w:val="00AF1D0F"/>
    <w:rsid w:val="00AF2169"/>
    <w:rsid w:val="00AF28B1"/>
    <w:rsid w:val="00AF2B24"/>
    <w:rsid w:val="00AF2D80"/>
    <w:rsid w:val="00AF421E"/>
    <w:rsid w:val="00AF7C75"/>
    <w:rsid w:val="00B02A12"/>
    <w:rsid w:val="00B10A35"/>
    <w:rsid w:val="00B11514"/>
    <w:rsid w:val="00B127EE"/>
    <w:rsid w:val="00B1682A"/>
    <w:rsid w:val="00B22E0A"/>
    <w:rsid w:val="00B22FBF"/>
    <w:rsid w:val="00B2338C"/>
    <w:rsid w:val="00B27DFE"/>
    <w:rsid w:val="00B30684"/>
    <w:rsid w:val="00B35904"/>
    <w:rsid w:val="00B418DE"/>
    <w:rsid w:val="00B41F27"/>
    <w:rsid w:val="00B436CD"/>
    <w:rsid w:val="00B44071"/>
    <w:rsid w:val="00B441AE"/>
    <w:rsid w:val="00B44E0B"/>
    <w:rsid w:val="00B50CFA"/>
    <w:rsid w:val="00B53E09"/>
    <w:rsid w:val="00B63FE9"/>
    <w:rsid w:val="00B67D54"/>
    <w:rsid w:val="00B7119E"/>
    <w:rsid w:val="00B73267"/>
    <w:rsid w:val="00B73F29"/>
    <w:rsid w:val="00B806A8"/>
    <w:rsid w:val="00B835AE"/>
    <w:rsid w:val="00B8703A"/>
    <w:rsid w:val="00B900A0"/>
    <w:rsid w:val="00B91211"/>
    <w:rsid w:val="00B91237"/>
    <w:rsid w:val="00B92967"/>
    <w:rsid w:val="00B97237"/>
    <w:rsid w:val="00BA0BE1"/>
    <w:rsid w:val="00BA2A04"/>
    <w:rsid w:val="00BA469B"/>
    <w:rsid w:val="00BA5186"/>
    <w:rsid w:val="00BB4CEA"/>
    <w:rsid w:val="00BB7AEF"/>
    <w:rsid w:val="00BC4ECB"/>
    <w:rsid w:val="00BD59DA"/>
    <w:rsid w:val="00BD5BE0"/>
    <w:rsid w:val="00BE0B10"/>
    <w:rsid w:val="00BE2320"/>
    <w:rsid w:val="00BE3156"/>
    <w:rsid w:val="00BE386B"/>
    <w:rsid w:val="00BE40D1"/>
    <w:rsid w:val="00BF2962"/>
    <w:rsid w:val="00BF44F6"/>
    <w:rsid w:val="00C06A4C"/>
    <w:rsid w:val="00C077C5"/>
    <w:rsid w:val="00C11096"/>
    <w:rsid w:val="00C13603"/>
    <w:rsid w:val="00C14AF8"/>
    <w:rsid w:val="00C2017C"/>
    <w:rsid w:val="00C33EE2"/>
    <w:rsid w:val="00C34075"/>
    <w:rsid w:val="00C345D4"/>
    <w:rsid w:val="00C3479B"/>
    <w:rsid w:val="00C40354"/>
    <w:rsid w:val="00C405BC"/>
    <w:rsid w:val="00C45433"/>
    <w:rsid w:val="00C53460"/>
    <w:rsid w:val="00C54DA5"/>
    <w:rsid w:val="00C57EFF"/>
    <w:rsid w:val="00C65B7C"/>
    <w:rsid w:val="00C71C96"/>
    <w:rsid w:val="00C73FFF"/>
    <w:rsid w:val="00C753B2"/>
    <w:rsid w:val="00C90FFE"/>
    <w:rsid w:val="00C9569E"/>
    <w:rsid w:val="00C95919"/>
    <w:rsid w:val="00CA0C8D"/>
    <w:rsid w:val="00CB3526"/>
    <w:rsid w:val="00CB375A"/>
    <w:rsid w:val="00CB3A7F"/>
    <w:rsid w:val="00CB52FA"/>
    <w:rsid w:val="00CB54FC"/>
    <w:rsid w:val="00CC2D63"/>
    <w:rsid w:val="00CC5149"/>
    <w:rsid w:val="00CD2869"/>
    <w:rsid w:val="00CD6990"/>
    <w:rsid w:val="00CD7C05"/>
    <w:rsid w:val="00CE03E3"/>
    <w:rsid w:val="00CE0FB6"/>
    <w:rsid w:val="00CE1166"/>
    <w:rsid w:val="00CE160E"/>
    <w:rsid w:val="00CE5061"/>
    <w:rsid w:val="00D013A0"/>
    <w:rsid w:val="00D04FC6"/>
    <w:rsid w:val="00D05C2E"/>
    <w:rsid w:val="00D07960"/>
    <w:rsid w:val="00D11DF0"/>
    <w:rsid w:val="00D12DD0"/>
    <w:rsid w:val="00D17163"/>
    <w:rsid w:val="00D1754A"/>
    <w:rsid w:val="00D17C61"/>
    <w:rsid w:val="00D2121A"/>
    <w:rsid w:val="00D2503B"/>
    <w:rsid w:val="00D33498"/>
    <w:rsid w:val="00D460DE"/>
    <w:rsid w:val="00D53EC1"/>
    <w:rsid w:val="00D55B7D"/>
    <w:rsid w:val="00D57545"/>
    <w:rsid w:val="00D71961"/>
    <w:rsid w:val="00D775FF"/>
    <w:rsid w:val="00D80303"/>
    <w:rsid w:val="00D8156B"/>
    <w:rsid w:val="00D9164D"/>
    <w:rsid w:val="00D9368D"/>
    <w:rsid w:val="00DA1193"/>
    <w:rsid w:val="00DA40C9"/>
    <w:rsid w:val="00DA412A"/>
    <w:rsid w:val="00DA48CF"/>
    <w:rsid w:val="00DA4C2A"/>
    <w:rsid w:val="00DA52BC"/>
    <w:rsid w:val="00DA6CB4"/>
    <w:rsid w:val="00DB02C8"/>
    <w:rsid w:val="00DC32AE"/>
    <w:rsid w:val="00DC5E51"/>
    <w:rsid w:val="00DD0863"/>
    <w:rsid w:val="00DD0D7C"/>
    <w:rsid w:val="00DD1233"/>
    <w:rsid w:val="00DD2222"/>
    <w:rsid w:val="00DD4FAD"/>
    <w:rsid w:val="00DD748D"/>
    <w:rsid w:val="00DF056B"/>
    <w:rsid w:val="00DF22F2"/>
    <w:rsid w:val="00DF5CD8"/>
    <w:rsid w:val="00E023FC"/>
    <w:rsid w:val="00E059A3"/>
    <w:rsid w:val="00E10AE5"/>
    <w:rsid w:val="00E11E33"/>
    <w:rsid w:val="00E13DA1"/>
    <w:rsid w:val="00E15CE1"/>
    <w:rsid w:val="00E20DA3"/>
    <w:rsid w:val="00E216FA"/>
    <w:rsid w:val="00E237B2"/>
    <w:rsid w:val="00E24525"/>
    <w:rsid w:val="00E31116"/>
    <w:rsid w:val="00E32ECD"/>
    <w:rsid w:val="00E416B6"/>
    <w:rsid w:val="00E422D7"/>
    <w:rsid w:val="00E464CA"/>
    <w:rsid w:val="00E50BD9"/>
    <w:rsid w:val="00E514A6"/>
    <w:rsid w:val="00E51F3D"/>
    <w:rsid w:val="00E54AB0"/>
    <w:rsid w:val="00E6419D"/>
    <w:rsid w:val="00E72F41"/>
    <w:rsid w:val="00E80A1D"/>
    <w:rsid w:val="00E811A5"/>
    <w:rsid w:val="00E821DD"/>
    <w:rsid w:val="00E836DD"/>
    <w:rsid w:val="00E841E8"/>
    <w:rsid w:val="00E91314"/>
    <w:rsid w:val="00E93880"/>
    <w:rsid w:val="00E95B0B"/>
    <w:rsid w:val="00E97FBA"/>
    <w:rsid w:val="00EA1090"/>
    <w:rsid w:val="00EA4944"/>
    <w:rsid w:val="00EA57A7"/>
    <w:rsid w:val="00EA5BA5"/>
    <w:rsid w:val="00EA5CFB"/>
    <w:rsid w:val="00EB0BE0"/>
    <w:rsid w:val="00EB36CB"/>
    <w:rsid w:val="00EC2192"/>
    <w:rsid w:val="00EC56C5"/>
    <w:rsid w:val="00EC7662"/>
    <w:rsid w:val="00EC798B"/>
    <w:rsid w:val="00ED381B"/>
    <w:rsid w:val="00ED5737"/>
    <w:rsid w:val="00EE72CF"/>
    <w:rsid w:val="00EF06C4"/>
    <w:rsid w:val="00EF0E92"/>
    <w:rsid w:val="00EF1770"/>
    <w:rsid w:val="00EF1BC7"/>
    <w:rsid w:val="00EF2EE4"/>
    <w:rsid w:val="00EF2F2F"/>
    <w:rsid w:val="00F016CA"/>
    <w:rsid w:val="00F032AD"/>
    <w:rsid w:val="00F03AAC"/>
    <w:rsid w:val="00F10F69"/>
    <w:rsid w:val="00F11FB9"/>
    <w:rsid w:val="00F12930"/>
    <w:rsid w:val="00F13C82"/>
    <w:rsid w:val="00F15BD1"/>
    <w:rsid w:val="00F1796A"/>
    <w:rsid w:val="00F27A8C"/>
    <w:rsid w:val="00F337A4"/>
    <w:rsid w:val="00F3574F"/>
    <w:rsid w:val="00F36BF8"/>
    <w:rsid w:val="00F37842"/>
    <w:rsid w:val="00F4232A"/>
    <w:rsid w:val="00F4380B"/>
    <w:rsid w:val="00F44A90"/>
    <w:rsid w:val="00F44BBC"/>
    <w:rsid w:val="00F46399"/>
    <w:rsid w:val="00F50515"/>
    <w:rsid w:val="00F679E4"/>
    <w:rsid w:val="00F71101"/>
    <w:rsid w:val="00F726C8"/>
    <w:rsid w:val="00F73624"/>
    <w:rsid w:val="00F74DAD"/>
    <w:rsid w:val="00F843A9"/>
    <w:rsid w:val="00F877E5"/>
    <w:rsid w:val="00F970CE"/>
    <w:rsid w:val="00FA3FCE"/>
    <w:rsid w:val="00FA4A0C"/>
    <w:rsid w:val="00FA716B"/>
    <w:rsid w:val="00FB1EE0"/>
    <w:rsid w:val="00FB2F3F"/>
    <w:rsid w:val="00FB3A71"/>
    <w:rsid w:val="00FB7E95"/>
    <w:rsid w:val="00FC04F6"/>
    <w:rsid w:val="00FC4E6B"/>
    <w:rsid w:val="00FC5D61"/>
    <w:rsid w:val="00FC762C"/>
    <w:rsid w:val="00FD0B63"/>
    <w:rsid w:val="00FD233E"/>
    <w:rsid w:val="00FD2FC7"/>
    <w:rsid w:val="00FD4338"/>
    <w:rsid w:val="00FE0272"/>
    <w:rsid w:val="00FE3779"/>
    <w:rsid w:val="00FE4C6D"/>
    <w:rsid w:val="00FE5DA5"/>
    <w:rsid w:val="00FF2B90"/>
    <w:rsid w:val="00FF6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5CA75"/>
  <w15:chartTrackingRefBased/>
  <w15:docId w15:val="{238AD5CB-7FE6-D84F-AB80-32D456BD6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04B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4B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53EC1"/>
  </w:style>
  <w:style w:type="paragraph" w:styleId="ListParagraph">
    <w:name w:val="List Paragraph"/>
    <w:basedOn w:val="Normal"/>
    <w:uiPriority w:val="34"/>
    <w:qFormat/>
    <w:rsid w:val="00012F6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9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, Nazif</dc:creator>
  <cp:keywords/>
  <dc:description/>
  <cp:lastModifiedBy>Alic, Nazif</cp:lastModifiedBy>
  <cp:revision>70</cp:revision>
  <cp:lastPrinted>2024-07-10T11:02:00Z</cp:lastPrinted>
  <dcterms:created xsi:type="dcterms:W3CDTF">2023-05-04T10:58:00Z</dcterms:created>
  <dcterms:modified xsi:type="dcterms:W3CDTF">2024-07-10T11:02:00Z</dcterms:modified>
</cp:coreProperties>
</file>